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terial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firstLine="24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M1-1 Rotated Component Matrix for the Adapted BNSSS (17 Items, 4 Factors; N = 411)</w:t>
      </w:r>
    </w:p>
    <w:tbl>
      <w:tblPr>
        <w:tblW w:w="9000" w:type="dxa"/>
        <w:jc w:val="left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4068"/>
        <w:gridCol w:w="1200"/>
        <w:gridCol w:w="1164"/>
        <w:gridCol w:w="852"/>
        <w:gridCol w:w="972"/>
      </w:tblGrid>
      <w:tr>
        <w:trPr/>
        <w:tc>
          <w:tcPr>
            <w:tcW w:w="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4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Item Content (BNSSS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1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Competence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2Relatedness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3Volition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4Choice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actor 1: Competence (Items 1–5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can overcome challenges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91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the technical skills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40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feel I am good at my sport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67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the opportunity to feel competent in my sport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51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am capable of performing well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36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: Relatedness (Items 16–2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feel close to the people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29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care about the people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People in my training care about me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96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people I can trust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70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close relationships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: Volition (Items 11–13, 1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truly want to participate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19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am doing what I truly want to do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77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voluntarily participate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36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spontaneously participate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11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actor 4: Choice (Items 7–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a say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58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can participate in decisions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69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opportunities to make decisions in my training.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867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Removed Items (Final EFA loadings &lt; 0.4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6*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choices in my training. [Cross-loading: F1=0.523, F4=0.56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561</w:t>
            </w:r>
          </w:p>
        </w:tc>
      </w:tr>
      <w:tr>
        <w:trPr/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0*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feel I am pursuing my own goals. [Cross-load: F1=0.393, F2=0.712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4R*</w:t>
            </w:r>
          </w:p>
        </w:tc>
        <w:tc>
          <w:tcPr>
            <w:tcW w:w="4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feel pressured in my training. [Reverse-coded; ambiguous loading=0.657]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—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. Extraction method: Principal component analysis. Rotation method: Varimax with Kaiser normalization (converged in 6 iterations). KMO =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923; Bartlett's χ² = 5459.53, df = 136, p &l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001. Items marked with * were removed. Loadings ≥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40 are considered acceptable; primary loadings are in bold for clarity. F1 = Competence; F2 = Relatedness; F3 = Volition; F4 = Choic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te: SPSS output labels factors 1–4 in order of initial eigenvalue; factor labels above reflect theoretical interpretation after rot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M1-2 Eigenvalues and Total Variance Explained for the Final Four-Factor EFA Solution</w:t>
      </w:r>
    </w:p>
    <w:tbl>
      <w:tblPr>
        <w:tblW w:w="8952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116"/>
        <w:gridCol w:w="1380"/>
        <w:gridCol w:w="1416"/>
        <w:gridCol w:w="1490"/>
        <w:gridCol w:w="1166"/>
        <w:gridCol w:w="1652"/>
      </w:tblGrid>
      <w:tr>
        <w:trPr/>
        <w:tc>
          <w:tcPr>
            <w:tcW w:w="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Initial Eigenvalu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Rotated Sum of Squared Loadings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% of Variance(Rotated)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Cumulative %(Rotated)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8.47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49.83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49.839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.891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2.889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22.889</w:t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1.26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61.1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.5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0.79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43.683</w:t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.6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9.6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70.7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.1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8.66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62.350</w:t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6.434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77.139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.514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4.789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77.13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te. Extraction method: principal component analysis. Rotation method: Varimax (maximum variance method) with Kaiser normalization. Only components with initial eigenvalues ≥ 1.0 were retained. The four retained components collectively explain 77.14% of total variance (rotated solution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M1-3 Standardized Factor Loadings from the Confirmatory Factor Analysis of the Adapted BNSSS (N = 411)</w:t>
      </w:r>
    </w:p>
    <w:tbl>
      <w:tblPr>
        <w:tblW w:w="8940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4296"/>
        <w:gridCol w:w="1590"/>
        <w:gridCol w:w="1590"/>
      </w:tblGrid>
      <w:tr>
        <w:trPr/>
        <w:tc>
          <w:tcPr>
            <w:tcW w:w="14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Factor / Item</w:t>
            </w:r>
          </w:p>
        </w:tc>
        <w:tc>
          <w:tcPr>
            <w:tcW w:w="4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Item Content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Std. Loading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89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etence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can overcome challenges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skilled techniques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feel good at my sport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the opportunity to feel competent in my sport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91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am capable of performing well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894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latedness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feel close to others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7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care about people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People in my training care about me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people I can trust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close relationships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894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olition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truly want to participate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am doing what I truly want to do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voluntarily participate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spontaneously participate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894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hoice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a say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6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can participate in decision-making in my training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I have opportunities to make decisions in my training.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. χ²(113, N = 411) = 311.35, χ²/df = 2.755, CFI =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963, TLI =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956, RMSEA =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065 [90% CI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057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074]. All standardized factor loadings are statistically significant at p &l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001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M1-4 Reliability, Convergent Validity, and Discriminant Validity of the Adapted BNSSS Subscales</w:t>
      </w:r>
    </w:p>
    <w:tbl>
      <w:tblPr>
        <w:tblW w:w="8940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690"/>
        <w:gridCol w:w="690"/>
        <w:gridCol w:w="690"/>
        <w:gridCol w:w="690"/>
        <w:gridCol w:w="1221"/>
        <w:gridCol w:w="1221"/>
        <w:gridCol w:w="1221"/>
        <w:gridCol w:w="1221"/>
      </w:tblGrid>
      <w:tr>
        <w:trPr/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α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CR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AVE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1. Competence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2. Relatedness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3. 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Volition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4.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Choic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1. Competence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47]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2. Relatedne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617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782]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. Volition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77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746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628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79]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4. Choice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701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417**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354**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>.448**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>.837]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. α = Cronbach’s alpha; CR = composite reliability; AVE = average variance extracted. Diagonal values (bold, in brackets) are square roots of AVE. Off-diagonal values are standardized inter-factor correlations derived from the CFA. AVE &g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50 and CR &g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70 indicate adequate convergent validity (Hair et al., 2018). Discriminant validity is supported when the square root of AVE exceeds all inter-factor correlations in the same row and column (Fornell &amp; Larcker, 1981). All inter-factor correlations significant at p &l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07:42:16Z</dcterms:created>
  <dc:creator>陈于</dc:creator>
  <dc:description/>
  <dc:language>en-US</dc:language>
  <cp:lastModifiedBy>于</cp:lastModifiedBy>
  <dcterms:modified xsi:type="dcterms:W3CDTF">2026-04-21T08:2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0653F534664BE4AF158653ECBADE3E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Tk0ZGE0ZTQyNDIzODIzNGNkMTUyNWM1OGFiNzZiYzQiLCJ1c2VySWQiOiIyOTE4OTcxMDgifQ==</vt:lpwstr>
  </property>
</Properties>
</file>